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90CEE2" w14:textId="77777777" w:rsidR="008D626F" w:rsidRDefault="008D626F" w:rsidP="008D626F">
      <w:pPr>
        <w:ind w:left="720" w:hanging="720"/>
        <w:contextualSpacing/>
        <w:jc w:val="center"/>
        <w:rPr>
          <w:b/>
        </w:rPr>
      </w:pPr>
      <w:r>
        <w:rPr>
          <w:b/>
        </w:rPr>
        <w:t>SUPPLEMENTARY MATERIALS</w:t>
      </w:r>
    </w:p>
    <w:p w14:paraId="18E9B9E8" w14:textId="77777777" w:rsidR="008D626F" w:rsidRDefault="008D626F" w:rsidP="008D626F">
      <w:pPr>
        <w:spacing w:before="144" w:after="144"/>
        <w:contextualSpacing/>
        <w:jc w:val="both"/>
        <w:rPr>
          <w:bCs/>
          <w:color w:val="000000" w:themeColor="text1"/>
        </w:rPr>
      </w:pPr>
    </w:p>
    <w:p w14:paraId="2A0CCCF4" w14:textId="77777777" w:rsidR="008D626F" w:rsidRDefault="008D626F" w:rsidP="008D626F">
      <w:pPr>
        <w:spacing w:before="144" w:after="144"/>
        <w:contextualSpacing/>
        <w:jc w:val="both"/>
        <w:rPr>
          <w:bCs/>
          <w:color w:val="000000" w:themeColor="text1"/>
        </w:rPr>
      </w:pPr>
    </w:p>
    <w:p w14:paraId="585D6DF2" w14:textId="598DA556" w:rsidR="008D626F" w:rsidRDefault="008D626F" w:rsidP="008D626F">
      <w:pPr>
        <w:spacing w:before="144" w:after="144"/>
        <w:contextualSpacing/>
        <w:jc w:val="both"/>
      </w:pPr>
      <w:r w:rsidRPr="000E71E0">
        <w:rPr>
          <w:bCs/>
          <w:color w:val="000000" w:themeColor="text1"/>
        </w:rPr>
        <w:t>Supplementary Table 1.</w:t>
      </w:r>
      <w:r w:rsidRPr="000E71E0">
        <w:rPr>
          <w:color w:val="000000" w:themeColor="text1"/>
        </w:rPr>
        <w:t xml:space="preserve"> </w:t>
      </w:r>
      <w:r>
        <w:t>ICD-9 CM Procedure codes and ICD-10 CM Diagnosis codes used. Codes that start with “^” mean that all codes that start with these characters are utilized. For example, ^N18 includes N18.1, N18.2, N18.3, etc.</w:t>
      </w:r>
    </w:p>
    <w:p w14:paraId="134FBF73" w14:textId="77777777" w:rsidR="008D626F" w:rsidRPr="000E71E0" w:rsidRDefault="008D626F" w:rsidP="008D626F">
      <w:pPr>
        <w:spacing w:before="144" w:after="144"/>
        <w:contextualSpacing/>
        <w:jc w:val="both"/>
      </w:pPr>
    </w:p>
    <w:tbl>
      <w:tblPr>
        <w:tblW w:w="996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114"/>
        <w:gridCol w:w="6848"/>
      </w:tblGrid>
      <w:tr w:rsidR="008D626F" w14:paraId="2929ECF8" w14:textId="77777777" w:rsidTr="00714F6D">
        <w:tc>
          <w:tcPr>
            <w:tcW w:w="3114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5704CC8" w14:textId="77777777" w:rsidR="008D626F" w:rsidRDefault="008D626F" w:rsidP="00714F6D">
            <w:pPr>
              <w:spacing w:before="144" w:after="144"/>
              <w:contextualSpacing/>
              <w:jc w:val="center"/>
              <w:rPr>
                <w:b/>
              </w:rPr>
            </w:pPr>
            <w:r>
              <w:rPr>
                <w:b/>
              </w:rPr>
              <w:t>CKD Diagnosis</w:t>
            </w:r>
          </w:p>
        </w:tc>
        <w:tc>
          <w:tcPr>
            <w:tcW w:w="6848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03E82B9" w14:textId="77777777" w:rsidR="008D626F" w:rsidRDefault="008D626F" w:rsidP="00714F6D">
            <w:pPr>
              <w:spacing w:before="144" w:after="144"/>
              <w:contextualSpacing/>
              <w:jc w:val="center"/>
              <w:rPr>
                <w:b/>
              </w:rPr>
            </w:pPr>
            <w:r>
              <w:rPr>
                <w:b/>
              </w:rPr>
              <w:t>ICD-9 CM Procedure code / ICD-10 CM Diagnosis code</w:t>
            </w:r>
          </w:p>
        </w:tc>
      </w:tr>
      <w:tr w:rsidR="008D626F" w14:paraId="48577D1A" w14:textId="77777777" w:rsidTr="00714F6D">
        <w:tc>
          <w:tcPr>
            <w:tcW w:w="3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74A003" w14:textId="77777777" w:rsidR="008D626F" w:rsidRDefault="008D626F" w:rsidP="00714F6D">
            <w:pPr>
              <w:spacing w:before="144" w:after="144"/>
              <w:contextualSpacing/>
              <w:jc w:val="both"/>
            </w:pPr>
            <w:r>
              <w:t>CKD</w:t>
            </w:r>
          </w:p>
        </w:tc>
        <w:tc>
          <w:tcPr>
            <w:tcW w:w="6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2B7C97" w14:textId="77777777" w:rsidR="008D626F" w:rsidRDefault="008D626F" w:rsidP="00714F6D">
            <w:pPr>
              <w:spacing w:before="144" w:after="144"/>
              <w:contextualSpacing/>
              <w:jc w:val="both"/>
            </w:pPr>
            <w:r>
              <w:t>ICD-10: A18.11, A52.75, B52.0, D59.3, ^E08.2, ^E09.2, ^E10.2, ^E11.2, ^E13.2, ^I12, ^I13, K76.7, ^M10.3, M32.14, M32.15, M35.04, ^N00, ^N01, ^N02, ^N03, ^N04, ^N05, ^N06, ^N07, N08, N11.0, ^N13, ^N14, N15.0, N15.8, N15.9, N16, ^N18, N19, ^N25, ^N26, ^N27, N28.81, N28.82, N28.83, N28.89, N28.9, N31.2, N31.9, ^O10.2, ^O10.3, ^O12.1, ^O12.2, ^O26.83, Q27.1, ^Q60, Q61.00, Q61.02, ^Q61.1, Q62.0, ^Q62.1, Q62.2, ^Q62.3, Q62.4, Q62.5, ^Q62.6, ^Q63, ^Q64, Q79.4, Q79.51, Q80.0, R94.4, ^T86.1, Y84.1, Z48.22, ^Z49, Z94.0, Z99.2</w:t>
            </w:r>
          </w:p>
        </w:tc>
      </w:tr>
      <w:tr w:rsidR="008D626F" w14:paraId="57ABD31F" w14:textId="77777777" w:rsidTr="00714F6D">
        <w:tc>
          <w:tcPr>
            <w:tcW w:w="3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673CE3" w14:textId="77777777" w:rsidR="008D626F" w:rsidRDefault="008D626F" w:rsidP="00714F6D">
            <w:pPr>
              <w:spacing w:before="144" w:after="144"/>
              <w:contextualSpacing/>
              <w:jc w:val="both"/>
            </w:pPr>
            <w:r>
              <w:t>DM</w:t>
            </w:r>
          </w:p>
        </w:tc>
        <w:tc>
          <w:tcPr>
            <w:tcW w:w="6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97C6A1" w14:textId="77777777" w:rsidR="008D626F" w:rsidRDefault="008D626F" w:rsidP="00714F6D">
            <w:pPr>
              <w:spacing w:before="144" w:after="144"/>
              <w:contextualSpacing/>
              <w:jc w:val="both"/>
            </w:pPr>
            <w:r>
              <w:t>ICD-10: ^E8, ^E9, ^E10, ^E11, ^E13</w:t>
            </w:r>
          </w:p>
        </w:tc>
      </w:tr>
      <w:tr w:rsidR="008D626F" w14:paraId="21E9BC03" w14:textId="77777777" w:rsidTr="00714F6D">
        <w:tc>
          <w:tcPr>
            <w:tcW w:w="3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CF34C9" w14:textId="77777777" w:rsidR="008D626F" w:rsidRDefault="008D626F" w:rsidP="00714F6D">
            <w:pPr>
              <w:spacing w:before="144" w:after="144"/>
              <w:contextualSpacing/>
              <w:jc w:val="both"/>
            </w:pPr>
            <w:r>
              <w:t>HTN</w:t>
            </w:r>
          </w:p>
        </w:tc>
        <w:tc>
          <w:tcPr>
            <w:tcW w:w="6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28EBC5" w14:textId="77777777" w:rsidR="008D626F" w:rsidRDefault="008D626F" w:rsidP="00714F6D">
            <w:pPr>
              <w:spacing w:before="144" w:after="144"/>
              <w:contextualSpacing/>
              <w:jc w:val="both"/>
            </w:pPr>
            <w:r>
              <w:t>ICD-10: ^H35.03, ^I10, ^I11, ^I12, ^I13, ^I15, ^I16, I67.4</w:t>
            </w:r>
          </w:p>
        </w:tc>
      </w:tr>
      <w:tr w:rsidR="008D626F" w14:paraId="02AD2D26" w14:textId="77777777" w:rsidTr="00714F6D">
        <w:tc>
          <w:tcPr>
            <w:tcW w:w="3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DE7198" w14:textId="77777777" w:rsidR="008D626F" w:rsidRDefault="008D626F" w:rsidP="00714F6D">
            <w:pPr>
              <w:spacing w:before="144" w:after="144"/>
              <w:contextualSpacing/>
              <w:jc w:val="both"/>
            </w:pPr>
            <w:r>
              <w:t>GN</w:t>
            </w:r>
          </w:p>
        </w:tc>
        <w:tc>
          <w:tcPr>
            <w:tcW w:w="6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B89807" w14:textId="77777777" w:rsidR="008D626F" w:rsidRDefault="008D626F" w:rsidP="00714F6D">
            <w:pPr>
              <w:spacing w:before="144" w:after="144"/>
              <w:contextualSpacing/>
              <w:jc w:val="both"/>
            </w:pPr>
            <w:r>
              <w:t>ICD-10: D59.3, M31.0, M31.31, M31.7, M32.14, ^N00, ^N01, ^N02, ^N03, ^N04, ^N05, ^N06, ^N07, N08, ^O12.1, ^O12.2, ^O26.83, Z87.441</w:t>
            </w:r>
          </w:p>
        </w:tc>
      </w:tr>
      <w:tr w:rsidR="008D626F" w14:paraId="4FCB3276" w14:textId="77777777" w:rsidTr="00714F6D">
        <w:tc>
          <w:tcPr>
            <w:tcW w:w="3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A9ADCC" w14:textId="77777777" w:rsidR="008D626F" w:rsidRDefault="008D626F" w:rsidP="00714F6D">
            <w:pPr>
              <w:spacing w:before="144" w:after="144"/>
              <w:contextualSpacing/>
              <w:jc w:val="both"/>
            </w:pPr>
            <w:r>
              <w:t>Cystic disease</w:t>
            </w:r>
          </w:p>
        </w:tc>
        <w:tc>
          <w:tcPr>
            <w:tcW w:w="6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7D3E49" w14:textId="77777777" w:rsidR="008D626F" w:rsidRDefault="008D626F" w:rsidP="00714F6D">
            <w:pPr>
              <w:spacing w:before="144" w:after="144"/>
              <w:contextualSpacing/>
              <w:jc w:val="both"/>
            </w:pPr>
            <w:r>
              <w:t>ICD-10: N28.1, N28.84, N28.85, N28.86, ^Q61.0, ^Q61.1, ^Q61.2, Q61.3, Q61.5, Q61.8, Q61.9</w:t>
            </w:r>
          </w:p>
        </w:tc>
      </w:tr>
      <w:tr w:rsidR="008D626F" w14:paraId="177641A8" w14:textId="77777777" w:rsidTr="00714F6D">
        <w:tc>
          <w:tcPr>
            <w:tcW w:w="3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5BBEB2" w14:textId="77777777" w:rsidR="008D626F" w:rsidRDefault="008D626F" w:rsidP="00714F6D">
            <w:pPr>
              <w:spacing w:before="144" w:after="144"/>
              <w:contextualSpacing/>
              <w:jc w:val="both"/>
            </w:pPr>
            <w:r>
              <w:t>Dialysis</w:t>
            </w:r>
          </w:p>
        </w:tc>
        <w:tc>
          <w:tcPr>
            <w:tcW w:w="6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AF86BB" w14:textId="77777777" w:rsidR="008D626F" w:rsidRDefault="008D626F" w:rsidP="00714F6D">
            <w:pPr>
              <w:spacing w:before="144" w:after="144"/>
              <w:contextualSpacing/>
              <w:jc w:val="both"/>
            </w:pPr>
            <w:r>
              <w:t>ICD-10: ^Z49, Z99.2</w:t>
            </w:r>
          </w:p>
          <w:p w14:paraId="23D0AC7F" w14:textId="77777777" w:rsidR="008D626F" w:rsidRDefault="008D626F" w:rsidP="00714F6D">
            <w:pPr>
              <w:spacing w:before="144" w:after="144"/>
              <w:contextualSpacing/>
              <w:jc w:val="both"/>
            </w:pPr>
            <w:r>
              <w:t>ICD-9: ^38.95, ^39.27, ^39.42, ^39.43, ^39.93, ^39.94, ^39.95, 54.98, ^86.07</w:t>
            </w:r>
          </w:p>
        </w:tc>
      </w:tr>
      <w:tr w:rsidR="008D626F" w14:paraId="4A889C52" w14:textId="77777777" w:rsidTr="00714F6D">
        <w:tc>
          <w:tcPr>
            <w:tcW w:w="3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C18261" w14:textId="77777777" w:rsidR="008D626F" w:rsidRDefault="008D626F" w:rsidP="00714F6D">
            <w:pPr>
              <w:spacing w:before="144" w:after="144"/>
              <w:contextualSpacing/>
              <w:jc w:val="both"/>
            </w:pPr>
            <w:r>
              <w:t>Transplantation</w:t>
            </w:r>
          </w:p>
        </w:tc>
        <w:tc>
          <w:tcPr>
            <w:tcW w:w="6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B38D7E" w14:textId="77777777" w:rsidR="008D626F" w:rsidRDefault="008D626F" w:rsidP="00714F6D">
            <w:pPr>
              <w:spacing w:before="144" w:after="144"/>
              <w:contextualSpacing/>
              <w:jc w:val="both"/>
            </w:pPr>
            <w:r>
              <w:t>ICD-10: ^T86.1, Z48.22, Z94.0</w:t>
            </w:r>
          </w:p>
          <w:p w14:paraId="1347F4D7" w14:textId="77777777" w:rsidR="008D626F" w:rsidRDefault="008D626F" w:rsidP="00714F6D">
            <w:pPr>
              <w:spacing w:before="144" w:after="144"/>
              <w:contextualSpacing/>
              <w:jc w:val="both"/>
            </w:pPr>
            <w:r>
              <w:t>ICD-9: ^55.6</w:t>
            </w:r>
          </w:p>
        </w:tc>
      </w:tr>
      <w:tr w:rsidR="008D626F" w14:paraId="7F80B40D" w14:textId="77777777" w:rsidTr="00714F6D">
        <w:tc>
          <w:tcPr>
            <w:tcW w:w="3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E1C2D0" w14:textId="77777777" w:rsidR="008D626F" w:rsidRDefault="008D626F" w:rsidP="00714F6D">
            <w:pPr>
              <w:spacing w:before="144" w:after="144"/>
              <w:contextualSpacing/>
              <w:jc w:val="both"/>
            </w:pPr>
            <w:r>
              <w:t>HF</w:t>
            </w:r>
          </w:p>
        </w:tc>
        <w:tc>
          <w:tcPr>
            <w:tcW w:w="6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FB9B46" w14:textId="77777777" w:rsidR="008D626F" w:rsidRDefault="008D626F" w:rsidP="00714F6D">
            <w:pPr>
              <w:spacing w:before="144" w:after="144"/>
              <w:contextualSpacing/>
              <w:jc w:val="both"/>
            </w:pPr>
            <w:r>
              <w:t>ICD-10: I09.81, I11.0, I13.0, I13.2, ^I42, I43, ^I50, Z48.21, Z48.280, Z94.1, Z94.3</w:t>
            </w:r>
          </w:p>
        </w:tc>
      </w:tr>
      <w:tr w:rsidR="008D626F" w14:paraId="69985204" w14:textId="77777777" w:rsidTr="00714F6D">
        <w:tc>
          <w:tcPr>
            <w:tcW w:w="3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7885F05" w14:textId="77777777" w:rsidR="008D626F" w:rsidRDefault="008D626F" w:rsidP="00714F6D">
            <w:pPr>
              <w:spacing w:before="144" w:after="144"/>
              <w:contextualSpacing/>
              <w:jc w:val="both"/>
            </w:pPr>
            <w:r>
              <w:t>ASHD</w:t>
            </w:r>
          </w:p>
        </w:tc>
        <w:tc>
          <w:tcPr>
            <w:tcW w:w="6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B205E1" w14:textId="77777777" w:rsidR="008D626F" w:rsidRDefault="008D626F" w:rsidP="00714F6D">
            <w:pPr>
              <w:spacing w:before="144" w:after="144"/>
              <w:contextualSpacing/>
              <w:jc w:val="both"/>
            </w:pPr>
            <w:r>
              <w:t>ICD-10: ^I20, ^I21, ^I22, ^I23, ^I24, ^I25, I51.0, I51.2, Z95.1, Z95.5, Z98.61</w:t>
            </w:r>
          </w:p>
        </w:tc>
      </w:tr>
      <w:tr w:rsidR="008D626F" w14:paraId="4A458BAE" w14:textId="77777777" w:rsidTr="00714F6D">
        <w:tc>
          <w:tcPr>
            <w:tcW w:w="3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38F5606" w14:textId="77777777" w:rsidR="008D626F" w:rsidRDefault="008D626F" w:rsidP="00714F6D">
            <w:pPr>
              <w:spacing w:before="144" w:after="144"/>
              <w:contextualSpacing/>
              <w:jc w:val="both"/>
            </w:pPr>
            <w:r>
              <w:t>Dysrhythmia</w:t>
            </w:r>
          </w:p>
        </w:tc>
        <w:tc>
          <w:tcPr>
            <w:tcW w:w="6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E3CD3D" w14:textId="77777777" w:rsidR="008D626F" w:rsidRDefault="008D626F" w:rsidP="00714F6D">
            <w:pPr>
              <w:spacing w:before="144" w:after="144"/>
              <w:contextualSpacing/>
              <w:jc w:val="both"/>
            </w:pPr>
            <w:r>
              <w:t>ICD-10: ^I44, ^I45, ^I46, ^I47, ^I48, ^I49, R0.01, Z45.010, Z45.018, Z45.02, Z45.09, Z95.0, Z95.810, Z95.818, Z95.9</w:t>
            </w:r>
          </w:p>
        </w:tc>
      </w:tr>
      <w:tr w:rsidR="008D626F" w14:paraId="200D7075" w14:textId="77777777" w:rsidTr="00714F6D">
        <w:tc>
          <w:tcPr>
            <w:tcW w:w="3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0C690D" w14:textId="77777777" w:rsidR="008D626F" w:rsidRDefault="008D626F" w:rsidP="00714F6D">
            <w:pPr>
              <w:spacing w:before="144" w:after="144"/>
              <w:contextualSpacing/>
              <w:jc w:val="both"/>
            </w:pPr>
            <w:r>
              <w:t>CVA/TIA</w:t>
            </w:r>
          </w:p>
        </w:tc>
        <w:tc>
          <w:tcPr>
            <w:tcW w:w="6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270592" w14:textId="77777777" w:rsidR="008D626F" w:rsidRDefault="008D626F" w:rsidP="00714F6D">
            <w:pPr>
              <w:spacing w:before="144" w:after="144"/>
              <w:contextualSpacing/>
              <w:jc w:val="both"/>
            </w:pPr>
            <w:r>
              <w:t>ICD-10: ^G45, ^G46, ^I60, ^I61, ^I62, ^I63, ^I65, ^I66, ^I67, ^I68, ^I69</w:t>
            </w:r>
          </w:p>
        </w:tc>
      </w:tr>
      <w:tr w:rsidR="008D626F" w14:paraId="2B1114C9" w14:textId="77777777" w:rsidTr="00714F6D">
        <w:tc>
          <w:tcPr>
            <w:tcW w:w="3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9FF7BE" w14:textId="77777777" w:rsidR="008D626F" w:rsidRDefault="008D626F" w:rsidP="00714F6D">
            <w:pPr>
              <w:spacing w:before="144" w:after="144"/>
              <w:contextualSpacing/>
              <w:jc w:val="both"/>
            </w:pPr>
            <w:r>
              <w:t>PVD</w:t>
            </w:r>
          </w:p>
        </w:tc>
        <w:tc>
          <w:tcPr>
            <w:tcW w:w="6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F0198E" w14:textId="77777777" w:rsidR="008D626F" w:rsidRDefault="008D626F" w:rsidP="00714F6D">
            <w:pPr>
              <w:spacing w:before="144" w:after="144"/>
              <w:contextualSpacing/>
              <w:jc w:val="both"/>
            </w:pPr>
            <w:r>
              <w:t>ICD-10: ^E10.5, ^E11.5, I67.0, ^I70, ^I71, ^I72, ^I73, ^I74, ^I77, ^I79, ^I80, I81, ^I82, I96, ^K55, M31.8, M31.9</w:t>
            </w:r>
          </w:p>
        </w:tc>
      </w:tr>
      <w:tr w:rsidR="008D626F" w14:paraId="4F06C8B0" w14:textId="77777777" w:rsidTr="00714F6D">
        <w:tc>
          <w:tcPr>
            <w:tcW w:w="3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571F56" w14:textId="77777777" w:rsidR="008D626F" w:rsidRDefault="008D626F" w:rsidP="00714F6D">
            <w:pPr>
              <w:spacing w:before="144" w:after="144"/>
              <w:contextualSpacing/>
              <w:jc w:val="both"/>
            </w:pPr>
            <w:r>
              <w:t>COPD</w:t>
            </w:r>
          </w:p>
        </w:tc>
        <w:tc>
          <w:tcPr>
            <w:tcW w:w="6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5A088D" w14:textId="77777777" w:rsidR="008D626F" w:rsidRDefault="008D626F" w:rsidP="00714F6D">
            <w:pPr>
              <w:spacing w:before="144" w:after="144"/>
              <w:contextualSpacing/>
              <w:jc w:val="both"/>
            </w:pPr>
            <w:r>
              <w:t>ICD-10: ^J41, J42, ^J43, ^J44, ^J45, ^J47</w:t>
            </w:r>
          </w:p>
        </w:tc>
      </w:tr>
      <w:tr w:rsidR="008D626F" w14:paraId="1FF5E38B" w14:textId="77777777" w:rsidTr="00714F6D">
        <w:tc>
          <w:tcPr>
            <w:tcW w:w="3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4DDC02" w14:textId="77777777" w:rsidR="008D626F" w:rsidRDefault="008D626F" w:rsidP="00714F6D">
            <w:pPr>
              <w:spacing w:before="144" w:after="144"/>
              <w:contextualSpacing/>
              <w:jc w:val="both"/>
            </w:pPr>
            <w:r>
              <w:t>Liver disease</w:t>
            </w:r>
          </w:p>
        </w:tc>
        <w:tc>
          <w:tcPr>
            <w:tcW w:w="6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FE0AED" w14:textId="77777777" w:rsidR="008D626F" w:rsidRDefault="008D626F" w:rsidP="00714F6D">
            <w:pPr>
              <w:spacing w:before="144" w:after="144"/>
              <w:contextualSpacing/>
              <w:jc w:val="both"/>
            </w:pPr>
            <w:r>
              <w:t>ICD-10: B251, ^K70, ^K71, ^K72, ^K73, ^K74, ^K75, ^K76, K77, Z48.23, Z94.4</w:t>
            </w:r>
          </w:p>
        </w:tc>
      </w:tr>
      <w:tr w:rsidR="008D626F" w14:paraId="76C3FE70" w14:textId="77777777" w:rsidTr="00714F6D">
        <w:tc>
          <w:tcPr>
            <w:tcW w:w="3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26FCE0" w14:textId="77777777" w:rsidR="008D626F" w:rsidRDefault="008D626F" w:rsidP="00714F6D">
            <w:pPr>
              <w:spacing w:before="144" w:after="144"/>
              <w:contextualSpacing/>
              <w:jc w:val="both"/>
            </w:pPr>
            <w:r>
              <w:t>Cancer</w:t>
            </w:r>
          </w:p>
        </w:tc>
        <w:tc>
          <w:tcPr>
            <w:tcW w:w="6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BFEBBF" w14:textId="77777777" w:rsidR="008D626F" w:rsidRDefault="008D626F" w:rsidP="00714F6D">
            <w:pPr>
              <w:spacing w:before="144" w:after="144"/>
              <w:contextualSpacing/>
              <w:jc w:val="both"/>
            </w:pPr>
            <w:r>
              <w:t>ICD-10: ^C, D45, D47.1, D47.9, D47.Z9</w:t>
            </w:r>
          </w:p>
        </w:tc>
      </w:tr>
    </w:tbl>
    <w:p w14:paraId="5804F8DC" w14:textId="77777777" w:rsidR="008D626F" w:rsidRDefault="008D626F" w:rsidP="008D626F">
      <w:pPr>
        <w:spacing w:before="144" w:after="144"/>
        <w:contextualSpacing/>
        <w:jc w:val="both"/>
        <w:rPr>
          <w:b/>
          <w:color w:val="2F5496"/>
        </w:rPr>
      </w:pPr>
    </w:p>
    <w:p w14:paraId="51CBF899" w14:textId="77777777" w:rsidR="008D626F" w:rsidRDefault="008D626F" w:rsidP="008D626F">
      <w:pPr>
        <w:spacing w:before="144" w:after="144"/>
        <w:contextualSpacing/>
        <w:jc w:val="both"/>
        <w:rPr>
          <w:b/>
          <w:color w:val="2F5496"/>
        </w:rPr>
      </w:pPr>
    </w:p>
    <w:p w14:paraId="190CD5E8" w14:textId="77777777" w:rsidR="008D626F" w:rsidRDefault="008D626F" w:rsidP="008D626F">
      <w:pPr>
        <w:spacing w:before="144" w:after="144"/>
        <w:contextualSpacing/>
        <w:jc w:val="both"/>
        <w:rPr>
          <w:b/>
          <w:color w:val="2F5496"/>
        </w:rPr>
      </w:pPr>
    </w:p>
    <w:p w14:paraId="7A4C2750" w14:textId="77777777" w:rsidR="008D626F" w:rsidRDefault="008D626F" w:rsidP="008D626F">
      <w:pPr>
        <w:spacing w:before="144" w:after="144"/>
        <w:contextualSpacing/>
        <w:jc w:val="both"/>
      </w:pPr>
    </w:p>
    <w:p w14:paraId="7EB37CDD" w14:textId="77777777" w:rsidR="008D626F" w:rsidRDefault="008D626F" w:rsidP="008D626F">
      <w:pPr>
        <w:spacing w:before="144" w:after="144"/>
        <w:contextualSpacing/>
        <w:jc w:val="both"/>
      </w:pPr>
    </w:p>
    <w:p w14:paraId="56CF5815" w14:textId="77777777" w:rsidR="008D626F" w:rsidRDefault="008D626F" w:rsidP="008D626F">
      <w:pPr>
        <w:spacing w:before="144" w:after="144"/>
        <w:contextualSpacing/>
        <w:jc w:val="both"/>
      </w:pPr>
    </w:p>
    <w:p w14:paraId="1C76F455" w14:textId="46CA37E6" w:rsidR="008D626F" w:rsidRPr="000E71E0" w:rsidRDefault="008D626F" w:rsidP="008D626F">
      <w:pPr>
        <w:spacing w:before="144" w:after="144"/>
        <w:contextualSpacing/>
        <w:jc w:val="both"/>
      </w:pPr>
      <w:r>
        <w:lastRenderedPageBreak/>
        <w:t>Supplementary Table 2. Survival data demonstrating survival probability (from Kaplan-Meier plot) at multiple time points after initiation of RRT between LD and ED groups.</w:t>
      </w:r>
    </w:p>
    <w:p w14:paraId="1A882C8F" w14:textId="77777777" w:rsidR="008D626F" w:rsidRDefault="008D626F" w:rsidP="008D626F">
      <w:pPr>
        <w:spacing w:before="144" w:after="144"/>
        <w:contextualSpacing/>
        <w:jc w:val="both"/>
      </w:pPr>
    </w:p>
    <w:tbl>
      <w:tblPr>
        <w:tblW w:w="996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263"/>
        <w:gridCol w:w="1560"/>
        <w:gridCol w:w="1559"/>
        <w:gridCol w:w="1559"/>
        <w:gridCol w:w="1559"/>
        <w:gridCol w:w="1462"/>
      </w:tblGrid>
      <w:tr w:rsidR="008D626F" w14:paraId="7AA91C08" w14:textId="77777777" w:rsidTr="00714F6D">
        <w:tc>
          <w:tcPr>
            <w:tcW w:w="2263" w:type="dxa"/>
            <w:tcBorders>
              <w:top w:val="single" w:sz="4" w:space="0" w:color="auto"/>
              <w:bottom w:val="single" w:sz="4" w:space="0" w:color="000000"/>
            </w:tcBorders>
          </w:tcPr>
          <w:p w14:paraId="75222EF5" w14:textId="77777777" w:rsidR="008D626F" w:rsidRDefault="008D626F" w:rsidP="00714F6D">
            <w:pPr>
              <w:spacing w:before="144" w:after="144"/>
              <w:contextualSpacing/>
              <w:jc w:val="both"/>
              <w:rPr>
                <w:b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B705202" w14:textId="77777777" w:rsidR="008D626F" w:rsidRDefault="008D626F" w:rsidP="00714F6D">
            <w:pPr>
              <w:spacing w:before="144" w:after="144"/>
              <w:contextualSpacing/>
              <w:jc w:val="center"/>
              <w:rPr>
                <w:b/>
              </w:rPr>
            </w:pPr>
            <w:r>
              <w:rPr>
                <w:b/>
              </w:rPr>
              <w:t>6 month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F06EADF" w14:textId="77777777" w:rsidR="008D626F" w:rsidRDefault="008D626F" w:rsidP="00714F6D">
            <w:pPr>
              <w:spacing w:before="144" w:after="144"/>
              <w:contextualSpacing/>
              <w:jc w:val="center"/>
              <w:rPr>
                <w:b/>
              </w:rPr>
            </w:pPr>
            <w:r>
              <w:rPr>
                <w:b/>
              </w:rPr>
              <w:t>1 yea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76D462E" w14:textId="77777777" w:rsidR="008D626F" w:rsidRDefault="008D626F" w:rsidP="00714F6D">
            <w:pPr>
              <w:spacing w:before="144" w:after="144"/>
              <w:contextualSpacing/>
              <w:jc w:val="center"/>
              <w:rPr>
                <w:b/>
              </w:rPr>
            </w:pPr>
            <w:r>
              <w:rPr>
                <w:b/>
              </w:rPr>
              <w:t>2 yea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62A0C08" w14:textId="77777777" w:rsidR="008D626F" w:rsidRDefault="008D626F" w:rsidP="00714F6D">
            <w:pPr>
              <w:spacing w:before="144" w:after="144"/>
              <w:contextualSpacing/>
              <w:jc w:val="center"/>
              <w:rPr>
                <w:b/>
              </w:rPr>
            </w:pPr>
            <w:r>
              <w:rPr>
                <w:b/>
              </w:rPr>
              <w:t>3 years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61C6706" w14:textId="77777777" w:rsidR="008D626F" w:rsidRDefault="008D626F" w:rsidP="00714F6D">
            <w:pPr>
              <w:spacing w:before="144" w:after="144"/>
              <w:contextualSpacing/>
              <w:jc w:val="center"/>
              <w:rPr>
                <w:b/>
              </w:rPr>
            </w:pPr>
            <w:r>
              <w:rPr>
                <w:b/>
              </w:rPr>
              <w:t>4 years</w:t>
            </w:r>
          </w:p>
        </w:tc>
      </w:tr>
      <w:tr w:rsidR="008D626F" w14:paraId="5D97254E" w14:textId="77777777" w:rsidTr="00714F6D">
        <w:tc>
          <w:tcPr>
            <w:tcW w:w="2263" w:type="dxa"/>
            <w:tcBorders>
              <w:top w:val="single" w:sz="4" w:space="0" w:color="000000"/>
            </w:tcBorders>
          </w:tcPr>
          <w:p w14:paraId="44A54A5A" w14:textId="77777777" w:rsidR="008D626F" w:rsidRDefault="008D626F" w:rsidP="00714F6D">
            <w:pPr>
              <w:spacing w:before="144" w:after="144"/>
              <w:contextualSpacing/>
              <w:jc w:val="both"/>
            </w:pPr>
            <w:r>
              <w:t>Late diagnosis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 w14:paraId="14224AD2" w14:textId="77777777" w:rsidR="008D626F" w:rsidRDefault="008D626F" w:rsidP="00714F6D">
            <w:pPr>
              <w:spacing w:before="144" w:after="144"/>
              <w:contextualSpacing/>
              <w:jc w:val="center"/>
            </w:pPr>
            <w:r>
              <w:t>81.7%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 w14:paraId="029D11E4" w14:textId="77777777" w:rsidR="008D626F" w:rsidRDefault="008D626F" w:rsidP="00714F6D">
            <w:pPr>
              <w:spacing w:before="144" w:after="144"/>
              <w:contextualSpacing/>
              <w:jc w:val="center"/>
            </w:pPr>
            <w:r>
              <w:t>75.5%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 w14:paraId="5EC402C3" w14:textId="77777777" w:rsidR="008D626F" w:rsidRDefault="008D626F" w:rsidP="00714F6D">
            <w:pPr>
              <w:spacing w:before="144" w:after="144"/>
              <w:contextualSpacing/>
              <w:jc w:val="center"/>
            </w:pPr>
            <w:r>
              <w:t>68.0%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 w14:paraId="20AACFC1" w14:textId="77777777" w:rsidR="008D626F" w:rsidRDefault="008D626F" w:rsidP="00714F6D">
            <w:pPr>
              <w:spacing w:before="144" w:after="144"/>
              <w:contextualSpacing/>
              <w:jc w:val="center"/>
            </w:pPr>
            <w:r>
              <w:t>62.5%</w:t>
            </w:r>
          </w:p>
        </w:tc>
        <w:tc>
          <w:tcPr>
            <w:tcW w:w="1462" w:type="dxa"/>
            <w:tcBorders>
              <w:top w:val="single" w:sz="4" w:space="0" w:color="000000"/>
            </w:tcBorders>
            <w:vAlign w:val="center"/>
          </w:tcPr>
          <w:p w14:paraId="53F0F295" w14:textId="77777777" w:rsidR="008D626F" w:rsidRDefault="008D626F" w:rsidP="00714F6D">
            <w:pPr>
              <w:spacing w:before="144" w:after="144"/>
              <w:contextualSpacing/>
              <w:jc w:val="center"/>
            </w:pPr>
            <w:r>
              <w:t>58.2%</w:t>
            </w:r>
          </w:p>
        </w:tc>
      </w:tr>
      <w:tr w:rsidR="008D626F" w14:paraId="0CA0E911" w14:textId="77777777" w:rsidTr="00714F6D">
        <w:tc>
          <w:tcPr>
            <w:tcW w:w="2263" w:type="dxa"/>
          </w:tcPr>
          <w:p w14:paraId="0A7EFFC0" w14:textId="77777777" w:rsidR="008D626F" w:rsidRDefault="008D626F" w:rsidP="00714F6D">
            <w:pPr>
              <w:spacing w:before="144" w:after="144"/>
              <w:contextualSpacing/>
              <w:jc w:val="both"/>
            </w:pPr>
            <w:r>
              <w:t>Early diagnosis</w:t>
            </w:r>
          </w:p>
        </w:tc>
        <w:tc>
          <w:tcPr>
            <w:tcW w:w="1560" w:type="dxa"/>
            <w:vAlign w:val="center"/>
          </w:tcPr>
          <w:p w14:paraId="45261721" w14:textId="77777777" w:rsidR="008D626F" w:rsidRDefault="008D626F" w:rsidP="00714F6D">
            <w:pPr>
              <w:spacing w:before="144" w:after="144"/>
              <w:contextualSpacing/>
              <w:jc w:val="center"/>
            </w:pPr>
            <w:r>
              <w:t>87.4%</w:t>
            </w:r>
          </w:p>
        </w:tc>
        <w:tc>
          <w:tcPr>
            <w:tcW w:w="1559" w:type="dxa"/>
            <w:vAlign w:val="center"/>
          </w:tcPr>
          <w:p w14:paraId="61523789" w14:textId="77777777" w:rsidR="008D626F" w:rsidRDefault="008D626F" w:rsidP="00714F6D">
            <w:pPr>
              <w:spacing w:before="144" w:after="144"/>
              <w:contextualSpacing/>
              <w:jc w:val="center"/>
            </w:pPr>
            <w:r>
              <w:t>82.0%</w:t>
            </w:r>
          </w:p>
        </w:tc>
        <w:tc>
          <w:tcPr>
            <w:tcW w:w="1559" w:type="dxa"/>
            <w:vAlign w:val="center"/>
          </w:tcPr>
          <w:p w14:paraId="2A2967D9" w14:textId="77777777" w:rsidR="008D626F" w:rsidRDefault="008D626F" w:rsidP="00714F6D">
            <w:pPr>
              <w:spacing w:before="144" w:after="144"/>
              <w:contextualSpacing/>
              <w:jc w:val="center"/>
            </w:pPr>
            <w:r>
              <w:t>73.4%</w:t>
            </w:r>
          </w:p>
        </w:tc>
        <w:tc>
          <w:tcPr>
            <w:tcW w:w="1559" w:type="dxa"/>
            <w:vAlign w:val="center"/>
          </w:tcPr>
          <w:p w14:paraId="1181CAF3" w14:textId="77777777" w:rsidR="008D626F" w:rsidRDefault="008D626F" w:rsidP="00714F6D">
            <w:pPr>
              <w:spacing w:before="144" w:after="144"/>
              <w:contextualSpacing/>
              <w:jc w:val="center"/>
            </w:pPr>
            <w:r>
              <w:t>69.2%</w:t>
            </w:r>
          </w:p>
        </w:tc>
        <w:tc>
          <w:tcPr>
            <w:tcW w:w="1462" w:type="dxa"/>
            <w:vAlign w:val="center"/>
          </w:tcPr>
          <w:p w14:paraId="3B537AF5" w14:textId="77777777" w:rsidR="008D626F" w:rsidRDefault="008D626F" w:rsidP="00714F6D">
            <w:pPr>
              <w:spacing w:before="144" w:after="144"/>
              <w:contextualSpacing/>
              <w:jc w:val="center"/>
            </w:pPr>
            <w:r>
              <w:t>63.2%</w:t>
            </w:r>
          </w:p>
        </w:tc>
      </w:tr>
      <w:tr w:rsidR="008D626F" w14:paraId="3FC55586" w14:textId="77777777" w:rsidTr="00714F6D">
        <w:tc>
          <w:tcPr>
            <w:tcW w:w="2263" w:type="dxa"/>
            <w:tcBorders>
              <w:bottom w:val="single" w:sz="4" w:space="0" w:color="auto"/>
            </w:tcBorders>
          </w:tcPr>
          <w:p w14:paraId="1419DF69" w14:textId="77777777" w:rsidR="008D626F" w:rsidRDefault="008D626F" w:rsidP="00714F6D">
            <w:pPr>
              <w:spacing w:before="144" w:after="144"/>
              <w:contextualSpacing/>
              <w:jc w:val="both"/>
            </w:pPr>
            <w:r>
              <w:t>p-valu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F9C7565" w14:textId="77777777" w:rsidR="008D626F" w:rsidRDefault="008D626F" w:rsidP="00714F6D">
            <w:pPr>
              <w:spacing w:before="144" w:after="144"/>
              <w:contextualSpacing/>
              <w:jc w:val="center"/>
            </w:pPr>
            <w:r>
              <w:t>&lt; 0.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0506AA5" w14:textId="77777777" w:rsidR="008D626F" w:rsidRDefault="008D626F" w:rsidP="00714F6D">
            <w:pPr>
              <w:spacing w:before="144" w:after="144"/>
              <w:contextualSpacing/>
              <w:jc w:val="center"/>
            </w:pPr>
            <w:r>
              <w:t>&lt; 0.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8183CAB" w14:textId="77777777" w:rsidR="008D626F" w:rsidRDefault="008D626F" w:rsidP="00714F6D">
            <w:pPr>
              <w:spacing w:before="144" w:after="144"/>
              <w:contextualSpacing/>
              <w:jc w:val="center"/>
            </w:pPr>
            <w:r>
              <w:t>&lt; 0.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4DC485C" w14:textId="77777777" w:rsidR="008D626F" w:rsidRDefault="008D626F" w:rsidP="00714F6D">
            <w:pPr>
              <w:spacing w:before="144" w:after="144"/>
              <w:contextualSpacing/>
              <w:jc w:val="center"/>
            </w:pPr>
            <w:r>
              <w:t>&lt; 0.001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vAlign w:val="center"/>
          </w:tcPr>
          <w:p w14:paraId="01D0BBE8" w14:textId="77777777" w:rsidR="008D626F" w:rsidRDefault="008D626F" w:rsidP="00714F6D">
            <w:pPr>
              <w:spacing w:before="144" w:after="144"/>
              <w:contextualSpacing/>
              <w:jc w:val="center"/>
            </w:pPr>
            <w:r>
              <w:t>&lt; 0.001</w:t>
            </w:r>
          </w:p>
        </w:tc>
      </w:tr>
    </w:tbl>
    <w:p w14:paraId="106ECFE6" w14:textId="77777777" w:rsidR="008D626F" w:rsidRDefault="008D626F" w:rsidP="008D626F">
      <w:pPr>
        <w:spacing w:before="144" w:after="144"/>
        <w:contextualSpacing/>
        <w:jc w:val="both"/>
      </w:pPr>
    </w:p>
    <w:p w14:paraId="062A6959" w14:textId="77777777" w:rsidR="008D626F" w:rsidRDefault="008D626F" w:rsidP="008D626F">
      <w:pPr>
        <w:spacing w:before="144" w:after="144"/>
        <w:contextualSpacing/>
        <w:jc w:val="both"/>
      </w:pPr>
    </w:p>
    <w:p w14:paraId="7A67D965" w14:textId="77777777" w:rsidR="002D68A9" w:rsidRDefault="002D68A9"/>
    <w:sectPr w:rsidR="002D68A9" w:rsidSect="0004743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26F"/>
    <w:rsid w:val="00002B9A"/>
    <w:rsid w:val="000048E4"/>
    <w:rsid w:val="00007202"/>
    <w:rsid w:val="00007E7B"/>
    <w:rsid w:val="00021952"/>
    <w:rsid w:val="00022E72"/>
    <w:rsid w:val="00025F63"/>
    <w:rsid w:val="00037A6A"/>
    <w:rsid w:val="000433D0"/>
    <w:rsid w:val="00046910"/>
    <w:rsid w:val="00046CF9"/>
    <w:rsid w:val="00046E34"/>
    <w:rsid w:val="00047431"/>
    <w:rsid w:val="00047913"/>
    <w:rsid w:val="00057F5F"/>
    <w:rsid w:val="00060905"/>
    <w:rsid w:val="00063774"/>
    <w:rsid w:val="0006732F"/>
    <w:rsid w:val="000707CD"/>
    <w:rsid w:val="00072A8B"/>
    <w:rsid w:val="000735F0"/>
    <w:rsid w:val="00075BB5"/>
    <w:rsid w:val="00076F58"/>
    <w:rsid w:val="000809D8"/>
    <w:rsid w:val="00081812"/>
    <w:rsid w:val="00084A71"/>
    <w:rsid w:val="0008567C"/>
    <w:rsid w:val="00087E54"/>
    <w:rsid w:val="00092CCF"/>
    <w:rsid w:val="00095D02"/>
    <w:rsid w:val="000976F1"/>
    <w:rsid w:val="000A6B63"/>
    <w:rsid w:val="000B231C"/>
    <w:rsid w:val="000C0AE7"/>
    <w:rsid w:val="000C4628"/>
    <w:rsid w:val="000C7812"/>
    <w:rsid w:val="000C78C7"/>
    <w:rsid w:val="000C7C8C"/>
    <w:rsid w:val="000D0700"/>
    <w:rsid w:val="000D2043"/>
    <w:rsid w:val="000D3F25"/>
    <w:rsid w:val="000D59C4"/>
    <w:rsid w:val="000D6B8E"/>
    <w:rsid w:val="000E0AD8"/>
    <w:rsid w:val="000E10FA"/>
    <w:rsid w:val="000E33EC"/>
    <w:rsid w:val="000E47A7"/>
    <w:rsid w:val="000F7863"/>
    <w:rsid w:val="00100FAE"/>
    <w:rsid w:val="00101914"/>
    <w:rsid w:val="00106A05"/>
    <w:rsid w:val="001074EE"/>
    <w:rsid w:val="001116A6"/>
    <w:rsid w:val="0011225C"/>
    <w:rsid w:val="00117388"/>
    <w:rsid w:val="00122441"/>
    <w:rsid w:val="0012474D"/>
    <w:rsid w:val="00124DC9"/>
    <w:rsid w:val="001307D6"/>
    <w:rsid w:val="00130F3B"/>
    <w:rsid w:val="00130F8F"/>
    <w:rsid w:val="00133C11"/>
    <w:rsid w:val="00135068"/>
    <w:rsid w:val="001459A3"/>
    <w:rsid w:val="001502A4"/>
    <w:rsid w:val="001549D3"/>
    <w:rsid w:val="00154D6A"/>
    <w:rsid w:val="001609F1"/>
    <w:rsid w:val="00167E3E"/>
    <w:rsid w:val="00171CEA"/>
    <w:rsid w:val="0018630D"/>
    <w:rsid w:val="001900F7"/>
    <w:rsid w:val="001905C6"/>
    <w:rsid w:val="001915C2"/>
    <w:rsid w:val="00194387"/>
    <w:rsid w:val="0019475A"/>
    <w:rsid w:val="001953D2"/>
    <w:rsid w:val="001A0FE2"/>
    <w:rsid w:val="001A3735"/>
    <w:rsid w:val="001A3CC6"/>
    <w:rsid w:val="001A703E"/>
    <w:rsid w:val="001A71B4"/>
    <w:rsid w:val="001B2B93"/>
    <w:rsid w:val="001B31A7"/>
    <w:rsid w:val="001B6A58"/>
    <w:rsid w:val="001C17B6"/>
    <w:rsid w:val="001C39CF"/>
    <w:rsid w:val="001D17AE"/>
    <w:rsid w:val="001D5A71"/>
    <w:rsid w:val="001D70AB"/>
    <w:rsid w:val="001D7D11"/>
    <w:rsid w:val="001E1B2F"/>
    <w:rsid w:val="001E7457"/>
    <w:rsid w:val="002102B8"/>
    <w:rsid w:val="00212AEF"/>
    <w:rsid w:val="002137E4"/>
    <w:rsid w:val="00213CE3"/>
    <w:rsid w:val="002234F2"/>
    <w:rsid w:val="00223EDF"/>
    <w:rsid w:val="00242D88"/>
    <w:rsid w:val="002512CC"/>
    <w:rsid w:val="00254EFB"/>
    <w:rsid w:val="00257494"/>
    <w:rsid w:val="002600A7"/>
    <w:rsid w:val="00267E08"/>
    <w:rsid w:val="00271502"/>
    <w:rsid w:val="00273394"/>
    <w:rsid w:val="002755FB"/>
    <w:rsid w:val="00275D9C"/>
    <w:rsid w:val="0028495A"/>
    <w:rsid w:val="00286A9F"/>
    <w:rsid w:val="00286B7E"/>
    <w:rsid w:val="00292AFB"/>
    <w:rsid w:val="00296525"/>
    <w:rsid w:val="002A35AD"/>
    <w:rsid w:val="002A59DA"/>
    <w:rsid w:val="002A6D66"/>
    <w:rsid w:val="002B1A74"/>
    <w:rsid w:val="002B28EB"/>
    <w:rsid w:val="002B6919"/>
    <w:rsid w:val="002B730A"/>
    <w:rsid w:val="002C2042"/>
    <w:rsid w:val="002C4E4C"/>
    <w:rsid w:val="002C6AD7"/>
    <w:rsid w:val="002D04F6"/>
    <w:rsid w:val="002D06AC"/>
    <w:rsid w:val="002D1193"/>
    <w:rsid w:val="002D68A9"/>
    <w:rsid w:val="002E1B41"/>
    <w:rsid w:val="002E605E"/>
    <w:rsid w:val="002F480E"/>
    <w:rsid w:val="002F4E5D"/>
    <w:rsid w:val="002F6CA2"/>
    <w:rsid w:val="002F7BDE"/>
    <w:rsid w:val="002F7C41"/>
    <w:rsid w:val="00304BE8"/>
    <w:rsid w:val="00305AAF"/>
    <w:rsid w:val="00310D27"/>
    <w:rsid w:val="003174A0"/>
    <w:rsid w:val="0032190F"/>
    <w:rsid w:val="0032364B"/>
    <w:rsid w:val="00323809"/>
    <w:rsid w:val="00326304"/>
    <w:rsid w:val="003332BB"/>
    <w:rsid w:val="003416E3"/>
    <w:rsid w:val="00342781"/>
    <w:rsid w:val="003433B5"/>
    <w:rsid w:val="0035068B"/>
    <w:rsid w:val="00350D7F"/>
    <w:rsid w:val="003514D8"/>
    <w:rsid w:val="0035319C"/>
    <w:rsid w:val="0035668E"/>
    <w:rsid w:val="00360101"/>
    <w:rsid w:val="0036078D"/>
    <w:rsid w:val="00367C11"/>
    <w:rsid w:val="00370807"/>
    <w:rsid w:val="00372B99"/>
    <w:rsid w:val="00376C12"/>
    <w:rsid w:val="00380847"/>
    <w:rsid w:val="00380D0F"/>
    <w:rsid w:val="00386E9A"/>
    <w:rsid w:val="003907DA"/>
    <w:rsid w:val="003924DE"/>
    <w:rsid w:val="00393691"/>
    <w:rsid w:val="003A00CB"/>
    <w:rsid w:val="003A070F"/>
    <w:rsid w:val="003B1918"/>
    <w:rsid w:val="003B7E43"/>
    <w:rsid w:val="003C5000"/>
    <w:rsid w:val="003D4653"/>
    <w:rsid w:val="003D5F58"/>
    <w:rsid w:val="003D6782"/>
    <w:rsid w:val="003E1C8B"/>
    <w:rsid w:val="003E58A0"/>
    <w:rsid w:val="003F2264"/>
    <w:rsid w:val="00400D35"/>
    <w:rsid w:val="00403D58"/>
    <w:rsid w:val="004062BF"/>
    <w:rsid w:val="00406AC6"/>
    <w:rsid w:val="004138FE"/>
    <w:rsid w:val="00413A68"/>
    <w:rsid w:val="004174E0"/>
    <w:rsid w:val="0041764C"/>
    <w:rsid w:val="004227CF"/>
    <w:rsid w:val="004318FE"/>
    <w:rsid w:val="00456580"/>
    <w:rsid w:val="00470A3F"/>
    <w:rsid w:val="004737F6"/>
    <w:rsid w:val="00475FDF"/>
    <w:rsid w:val="004776FA"/>
    <w:rsid w:val="00477B29"/>
    <w:rsid w:val="00480CD1"/>
    <w:rsid w:val="00483453"/>
    <w:rsid w:val="0049152D"/>
    <w:rsid w:val="00491F2B"/>
    <w:rsid w:val="00493A9F"/>
    <w:rsid w:val="004B715E"/>
    <w:rsid w:val="004C1394"/>
    <w:rsid w:val="004C30AA"/>
    <w:rsid w:val="004C5229"/>
    <w:rsid w:val="004C7E81"/>
    <w:rsid w:val="004D0CA3"/>
    <w:rsid w:val="004E4B58"/>
    <w:rsid w:val="004F0D7F"/>
    <w:rsid w:val="004F3D87"/>
    <w:rsid w:val="004F52F9"/>
    <w:rsid w:val="004F5967"/>
    <w:rsid w:val="005014A9"/>
    <w:rsid w:val="00503280"/>
    <w:rsid w:val="0050587B"/>
    <w:rsid w:val="00506FBF"/>
    <w:rsid w:val="005126E4"/>
    <w:rsid w:val="00512E25"/>
    <w:rsid w:val="00513F89"/>
    <w:rsid w:val="00514D4F"/>
    <w:rsid w:val="00516ACB"/>
    <w:rsid w:val="0052693A"/>
    <w:rsid w:val="00531CA9"/>
    <w:rsid w:val="0053285C"/>
    <w:rsid w:val="00534119"/>
    <w:rsid w:val="005527E0"/>
    <w:rsid w:val="0055431C"/>
    <w:rsid w:val="005658E6"/>
    <w:rsid w:val="00566FB8"/>
    <w:rsid w:val="0057076A"/>
    <w:rsid w:val="0057220C"/>
    <w:rsid w:val="00573846"/>
    <w:rsid w:val="00575551"/>
    <w:rsid w:val="00581F19"/>
    <w:rsid w:val="00587E99"/>
    <w:rsid w:val="005918AB"/>
    <w:rsid w:val="00592BFD"/>
    <w:rsid w:val="00595C86"/>
    <w:rsid w:val="005A3E41"/>
    <w:rsid w:val="005A7F6B"/>
    <w:rsid w:val="005B27D1"/>
    <w:rsid w:val="005B363D"/>
    <w:rsid w:val="005B670C"/>
    <w:rsid w:val="005C07D6"/>
    <w:rsid w:val="005C763F"/>
    <w:rsid w:val="005D1485"/>
    <w:rsid w:val="005D2D47"/>
    <w:rsid w:val="005D381D"/>
    <w:rsid w:val="005D3C10"/>
    <w:rsid w:val="005D3FAA"/>
    <w:rsid w:val="005D7046"/>
    <w:rsid w:val="005E200B"/>
    <w:rsid w:val="005E41ED"/>
    <w:rsid w:val="005E4F88"/>
    <w:rsid w:val="005F1378"/>
    <w:rsid w:val="005F223E"/>
    <w:rsid w:val="005F2417"/>
    <w:rsid w:val="005F33FB"/>
    <w:rsid w:val="005F62F5"/>
    <w:rsid w:val="005F6B63"/>
    <w:rsid w:val="00603184"/>
    <w:rsid w:val="0060554A"/>
    <w:rsid w:val="0061400A"/>
    <w:rsid w:val="00623F45"/>
    <w:rsid w:val="006325D6"/>
    <w:rsid w:val="00634E53"/>
    <w:rsid w:val="006440F1"/>
    <w:rsid w:val="006441DC"/>
    <w:rsid w:val="00651DAC"/>
    <w:rsid w:val="00654E44"/>
    <w:rsid w:val="00656CDF"/>
    <w:rsid w:val="00661B71"/>
    <w:rsid w:val="00667C00"/>
    <w:rsid w:val="006711C3"/>
    <w:rsid w:val="006716A8"/>
    <w:rsid w:val="00677890"/>
    <w:rsid w:val="00677B17"/>
    <w:rsid w:val="0068166E"/>
    <w:rsid w:val="00684B7A"/>
    <w:rsid w:val="00690820"/>
    <w:rsid w:val="006A52A3"/>
    <w:rsid w:val="006B399F"/>
    <w:rsid w:val="006B46D9"/>
    <w:rsid w:val="006C0753"/>
    <w:rsid w:val="006C30B6"/>
    <w:rsid w:val="006C45F8"/>
    <w:rsid w:val="006C6AD2"/>
    <w:rsid w:val="006D2415"/>
    <w:rsid w:val="006E07E9"/>
    <w:rsid w:val="006F7170"/>
    <w:rsid w:val="00721FEE"/>
    <w:rsid w:val="00722D37"/>
    <w:rsid w:val="00724874"/>
    <w:rsid w:val="00724916"/>
    <w:rsid w:val="00724B1A"/>
    <w:rsid w:val="00741A97"/>
    <w:rsid w:val="00742736"/>
    <w:rsid w:val="00742E38"/>
    <w:rsid w:val="00745953"/>
    <w:rsid w:val="00774156"/>
    <w:rsid w:val="00780177"/>
    <w:rsid w:val="00781613"/>
    <w:rsid w:val="00783BE3"/>
    <w:rsid w:val="0078642B"/>
    <w:rsid w:val="007875F7"/>
    <w:rsid w:val="0078795C"/>
    <w:rsid w:val="00793DD8"/>
    <w:rsid w:val="00795FB3"/>
    <w:rsid w:val="007A42FC"/>
    <w:rsid w:val="007A4833"/>
    <w:rsid w:val="007A6A8E"/>
    <w:rsid w:val="007B5770"/>
    <w:rsid w:val="007C1734"/>
    <w:rsid w:val="007C291F"/>
    <w:rsid w:val="007C2CB3"/>
    <w:rsid w:val="007C5FC1"/>
    <w:rsid w:val="007D6D6C"/>
    <w:rsid w:val="007E49F6"/>
    <w:rsid w:val="007E4DA0"/>
    <w:rsid w:val="007E6A15"/>
    <w:rsid w:val="007E7275"/>
    <w:rsid w:val="007F6B34"/>
    <w:rsid w:val="00802185"/>
    <w:rsid w:val="008032E8"/>
    <w:rsid w:val="00804080"/>
    <w:rsid w:val="00806B16"/>
    <w:rsid w:val="00807E23"/>
    <w:rsid w:val="0081042F"/>
    <w:rsid w:val="00810F68"/>
    <w:rsid w:val="00812C0C"/>
    <w:rsid w:val="00813C08"/>
    <w:rsid w:val="008160A3"/>
    <w:rsid w:val="00821DFF"/>
    <w:rsid w:val="008237D0"/>
    <w:rsid w:val="00827899"/>
    <w:rsid w:val="0084337A"/>
    <w:rsid w:val="008441EF"/>
    <w:rsid w:val="008500FE"/>
    <w:rsid w:val="00853C06"/>
    <w:rsid w:val="00854D7C"/>
    <w:rsid w:val="0085587E"/>
    <w:rsid w:val="00856572"/>
    <w:rsid w:val="008602E1"/>
    <w:rsid w:val="00862279"/>
    <w:rsid w:val="00874DEC"/>
    <w:rsid w:val="008770B2"/>
    <w:rsid w:val="00881209"/>
    <w:rsid w:val="008818ED"/>
    <w:rsid w:val="00883C34"/>
    <w:rsid w:val="00883EC0"/>
    <w:rsid w:val="008926EE"/>
    <w:rsid w:val="008A7C38"/>
    <w:rsid w:val="008B1FD1"/>
    <w:rsid w:val="008B2052"/>
    <w:rsid w:val="008B66BA"/>
    <w:rsid w:val="008C0FD0"/>
    <w:rsid w:val="008C34C8"/>
    <w:rsid w:val="008C34FC"/>
    <w:rsid w:val="008C519C"/>
    <w:rsid w:val="008C67E0"/>
    <w:rsid w:val="008D1033"/>
    <w:rsid w:val="008D397C"/>
    <w:rsid w:val="008D52BB"/>
    <w:rsid w:val="008D626F"/>
    <w:rsid w:val="008E1E7E"/>
    <w:rsid w:val="008E2135"/>
    <w:rsid w:val="008E24FA"/>
    <w:rsid w:val="008E47C5"/>
    <w:rsid w:val="008F2A1F"/>
    <w:rsid w:val="008F46D6"/>
    <w:rsid w:val="008F58B8"/>
    <w:rsid w:val="00900774"/>
    <w:rsid w:val="00905418"/>
    <w:rsid w:val="00911372"/>
    <w:rsid w:val="00912DDF"/>
    <w:rsid w:val="0091590F"/>
    <w:rsid w:val="00916460"/>
    <w:rsid w:val="009200A0"/>
    <w:rsid w:val="00923179"/>
    <w:rsid w:val="00927A2D"/>
    <w:rsid w:val="009325B3"/>
    <w:rsid w:val="009358D4"/>
    <w:rsid w:val="00935970"/>
    <w:rsid w:val="00936D67"/>
    <w:rsid w:val="00937089"/>
    <w:rsid w:val="00937D0F"/>
    <w:rsid w:val="00945539"/>
    <w:rsid w:val="00947D86"/>
    <w:rsid w:val="0095582E"/>
    <w:rsid w:val="009560C5"/>
    <w:rsid w:val="00956E1A"/>
    <w:rsid w:val="00961888"/>
    <w:rsid w:val="00970913"/>
    <w:rsid w:val="00975CBB"/>
    <w:rsid w:val="009776E6"/>
    <w:rsid w:val="0098153D"/>
    <w:rsid w:val="0098272D"/>
    <w:rsid w:val="009842C7"/>
    <w:rsid w:val="0098615B"/>
    <w:rsid w:val="0099608A"/>
    <w:rsid w:val="0099618C"/>
    <w:rsid w:val="00996D44"/>
    <w:rsid w:val="00997250"/>
    <w:rsid w:val="009A1A85"/>
    <w:rsid w:val="009A6D98"/>
    <w:rsid w:val="009B070B"/>
    <w:rsid w:val="009B2105"/>
    <w:rsid w:val="009B419C"/>
    <w:rsid w:val="009B6FC3"/>
    <w:rsid w:val="009C1AB3"/>
    <w:rsid w:val="009C5CBA"/>
    <w:rsid w:val="009C6ADB"/>
    <w:rsid w:val="009D06DC"/>
    <w:rsid w:val="009D2DDB"/>
    <w:rsid w:val="009D5AFD"/>
    <w:rsid w:val="009E08D9"/>
    <w:rsid w:val="009F440E"/>
    <w:rsid w:val="00A0037E"/>
    <w:rsid w:val="00A004B1"/>
    <w:rsid w:val="00A0083E"/>
    <w:rsid w:val="00A034F7"/>
    <w:rsid w:val="00A05AB6"/>
    <w:rsid w:val="00A203F7"/>
    <w:rsid w:val="00A2082E"/>
    <w:rsid w:val="00A24B8E"/>
    <w:rsid w:val="00A341E7"/>
    <w:rsid w:val="00A359EB"/>
    <w:rsid w:val="00A40C0B"/>
    <w:rsid w:val="00A41402"/>
    <w:rsid w:val="00A4501F"/>
    <w:rsid w:val="00A516EA"/>
    <w:rsid w:val="00A52476"/>
    <w:rsid w:val="00A52DAE"/>
    <w:rsid w:val="00A551D0"/>
    <w:rsid w:val="00A564D0"/>
    <w:rsid w:val="00A63C33"/>
    <w:rsid w:val="00A63E61"/>
    <w:rsid w:val="00A660E8"/>
    <w:rsid w:val="00A67801"/>
    <w:rsid w:val="00A733E6"/>
    <w:rsid w:val="00A75417"/>
    <w:rsid w:val="00A757D5"/>
    <w:rsid w:val="00A84D07"/>
    <w:rsid w:val="00A85FD5"/>
    <w:rsid w:val="00A9194D"/>
    <w:rsid w:val="00AA2D6F"/>
    <w:rsid w:val="00AA39C8"/>
    <w:rsid w:val="00AA5B62"/>
    <w:rsid w:val="00AB229A"/>
    <w:rsid w:val="00AC69FD"/>
    <w:rsid w:val="00AE15EE"/>
    <w:rsid w:val="00AE3A95"/>
    <w:rsid w:val="00AE65B1"/>
    <w:rsid w:val="00AF0788"/>
    <w:rsid w:val="00AF5E6A"/>
    <w:rsid w:val="00B01E37"/>
    <w:rsid w:val="00B02211"/>
    <w:rsid w:val="00B02A95"/>
    <w:rsid w:val="00B057CF"/>
    <w:rsid w:val="00B07D35"/>
    <w:rsid w:val="00B10381"/>
    <w:rsid w:val="00B104D2"/>
    <w:rsid w:val="00B11B75"/>
    <w:rsid w:val="00B172D8"/>
    <w:rsid w:val="00B31FDE"/>
    <w:rsid w:val="00B50364"/>
    <w:rsid w:val="00B5037B"/>
    <w:rsid w:val="00B51076"/>
    <w:rsid w:val="00B516F1"/>
    <w:rsid w:val="00B51E3D"/>
    <w:rsid w:val="00B529A3"/>
    <w:rsid w:val="00B54882"/>
    <w:rsid w:val="00B60B0C"/>
    <w:rsid w:val="00B64294"/>
    <w:rsid w:val="00B64EDC"/>
    <w:rsid w:val="00B740A3"/>
    <w:rsid w:val="00B74363"/>
    <w:rsid w:val="00B83BD6"/>
    <w:rsid w:val="00B859D2"/>
    <w:rsid w:val="00B90BC7"/>
    <w:rsid w:val="00B92D1B"/>
    <w:rsid w:val="00B97E07"/>
    <w:rsid w:val="00BA0F8B"/>
    <w:rsid w:val="00BB5EF0"/>
    <w:rsid w:val="00BC3002"/>
    <w:rsid w:val="00BD0FBE"/>
    <w:rsid w:val="00BD0FE9"/>
    <w:rsid w:val="00BD2BDB"/>
    <w:rsid w:val="00BE0051"/>
    <w:rsid w:val="00BE082B"/>
    <w:rsid w:val="00BE4C22"/>
    <w:rsid w:val="00BF26D5"/>
    <w:rsid w:val="00BF3526"/>
    <w:rsid w:val="00BF5470"/>
    <w:rsid w:val="00BF59D2"/>
    <w:rsid w:val="00C02104"/>
    <w:rsid w:val="00C03B6F"/>
    <w:rsid w:val="00C10F5D"/>
    <w:rsid w:val="00C31F20"/>
    <w:rsid w:val="00C3350D"/>
    <w:rsid w:val="00C340F4"/>
    <w:rsid w:val="00C371C2"/>
    <w:rsid w:val="00C41201"/>
    <w:rsid w:val="00C449F6"/>
    <w:rsid w:val="00C4592F"/>
    <w:rsid w:val="00C46190"/>
    <w:rsid w:val="00C52E4B"/>
    <w:rsid w:val="00C532F7"/>
    <w:rsid w:val="00C53DA8"/>
    <w:rsid w:val="00C53EF7"/>
    <w:rsid w:val="00C60BB0"/>
    <w:rsid w:val="00C63AD7"/>
    <w:rsid w:val="00C6412A"/>
    <w:rsid w:val="00C648D5"/>
    <w:rsid w:val="00C67F87"/>
    <w:rsid w:val="00C80E8F"/>
    <w:rsid w:val="00C82811"/>
    <w:rsid w:val="00C864C2"/>
    <w:rsid w:val="00C93BCE"/>
    <w:rsid w:val="00C95674"/>
    <w:rsid w:val="00CB0BD6"/>
    <w:rsid w:val="00CB2066"/>
    <w:rsid w:val="00CB3CB2"/>
    <w:rsid w:val="00CB4842"/>
    <w:rsid w:val="00CB5883"/>
    <w:rsid w:val="00CC0635"/>
    <w:rsid w:val="00CC0980"/>
    <w:rsid w:val="00CC281A"/>
    <w:rsid w:val="00CC57D0"/>
    <w:rsid w:val="00CC5C5F"/>
    <w:rsid w:val="00CD6F1C"/>
    <w:rsid w:val="00CD7890"/>
    <w:rsid w:val="00CE3BFF"/>
    <w:rsid w:val="00CF237B"/>
    <w:rsid w:val="00D042AF"/>
    <w:rsid w:val="00D04E69"/>
    <w:rsid w:val="00D05C91"/>
    <w:rsid w:val="00D0771B"/>
    <w:rsid w:val="00D07D0C"/>
    <w:rsid w:val="00D1038A"/>
    <w:rsid w:val="00D129C9"/>
    <w:rsid w:val="00D1486F"/>
    <w:rsid w:val="00D14B8F"/>
    <w:rsid w:val="00D204DF"/>
    <w:rsid w:val="00D26E8C"/>
    <w:rsid w:val="00D271FD"/>
    <w:rsid w:val="00D273F5"/>
    <w:rsid w:val="00D33C7E"/>
    <w:rsid w:val="00D367CF"/>
    <w:rsid w:val="00D412A8"/>
    <w:rsid w:val="00D44A43"/>
    <w:rsid w:val="00D501AD"/>
    <w:rsid w:val="00D50604"/>
    <w:rsid w:val="00D51864"/>
    <w:rsid w:val="00D63B41"/>
    <w:rsid w:val="00D704E9"/>
    <w:rsid w:val="00D715BD"/>
    <w:rsid w:val="00D728B5"/>
    <w:rsid w:val="00D76DF2"/>
    <w:rsid w:val="00D827E5"/>
    <w:rsid w:val="00D8571D"/>
    <w:rsid w:val="00D87052"/>
    <w:rsid w:val="00D871F7"/>
    <w:rsid w:val="00D90484"/>
    <w:rsid w:val="00D91DA0"/>
    <w:rsid w:val="00D95246"/>
    <w:rsid w:val="00DA32F0"/>
    <w:rsid w:val="00DA39CD"/>
    <w:rsid w:val="00DA7590"/>
    <w:rsid w:val="00DB09BF"/>
    <w:rsid w:val="00DB4684"/>
    <w:rsid w:val="00DB4870"/>
    <w:rsid w:val="00DC3055"/>
    <w:rsid w:val="00DC30FC"/>
    <w:rsid w:val="00DC4730"/>
    <w:rsid w:val="00DC4D71"/>
    <w:rsid w:val="00DC5AA9"/>
    <w:rsid w:val="00DD0545"/>
    <w:rsid w:val="00DD3BF9"/>
    <w:rsid w:val="00DD42B7"/>
    <w:rsid w:val="00DE4D36"/>
    <w:rsid w:val="00DF111D"/>
    <w:rsid w:val="00DF73BC"/>
    <w:rsid w:val="00E07008"/>
    <w:rsid w:val="00E114BC"/>
    <w:rsid w:val="00E120EB"/>
    <w:rsid w:val="00E1311F"/>
    <w:rsid w:val="00E15B8D"/>
    <w:rsid w:val="00E21882"/>
    <w:rsid w:val="00E26310"/>
    <w:rsid w:val="00E30428"/>
    <w:rsid w:val="00E314EC"/>
    <w:rsid w:val="00E34A02"/>
    <w:rsid w:val="00E56ECB"/>
    <w:rsid w:val="00E65584"/>
    <w:rsid w:val="00E6781D"/>
    <w:rsid w:val="00E72F0A"/>
    <w:rsid w:val="00E74DE8"/>
    <w:rsid w:val="00E776E9"/>
    <w:rsid w:val="00E83B54"/>
    <w:rsid w:val="00EA4463"/>
    <w:rsid w:val="00EB087C"/>
    <w:rsid w:val="00EB39B3"/>
    <w:rsid w:val="00EB71F0"/>
    <w:rsid w:val="00EC0F20"/>
    <w:rsid w:val="00EC2C31"/>
    <w:rsid w:val="00EC7FAD"/>
    <w:rsid w:val="00ED05CD"/>
    <w:rsid w:val="00ED5890"/>
    <w:rsid w:val="00ED675B"/>
    <w:rsid w:val="00ED6EFA"/>
    <w:rsid w:val="00EF1C24"/>
    <w:rsid w:val="00EF31D2"/>
    <w:rsid w:val="00EF431E"/>
    <w:rsid w:val="00EF7A32"/>
    <w:rsid w:val="00F01068"/>
    <w:rsid w:val="00F01C61"/>
    <w:rsid w:val="00F0576C"/>
    <w:rsid w:val="00F05C87"/>
    <w:rsid w:val="00F103DA"/>
    <w:rsid w:val="00F125A7"/>
    <w:rsid w:val="00F246C3"/>
    <w:rsid w:val="00F24B42"/>
    <w:rsid w:val="00F24C4A"/>
    <w:rsid w:val="00F2591B"/>
    <w:rsid w:val="00F26CA2"/>
    <w:rsid w:val="00F329C0"/>
    <w:rsid w:val="00F337E4"/>
    <w:rsid w:val="00F33D19"/>
    <w:rsid w:val="00F34781"/>
    <w:rsid w:val="00F378CB"/>
    <w:rsid w:val="00F42C04"/>
    <w:rsid w:val="00F4305C"/>
    <w:rsid w:val="00F43AC3"/>
    <w:rsid w:val="00F525D6"/>
    <w:rsid w:val="00F5444F"/>
    <w:rsid w:val="00F54DD6"/>
    <w:rsid w:val="00F575F4"/>
    <w:rsid w:val="00F61BB8"/>
    <w:rsid w:val="00F62C28"/>
    <w:rsid w:val="00F73A04"/>
    <w:rsid w:val="00F76B10"/>
    <w:rsid w:val="00F80DC6"/>
    <w:rsid w:val="00F87E5F"/>
    <w:rsid w:val="00F90963"/>
    <w:rsid w:val="00F91139"/>
    <w:rsid w:val="00FA434B"/>
    <w:rsid w:val="00FA4E71"/>
    <w:rsid w:val="00FB2F8E"/>
    <w:rsid w:val="00FB3B52"/>
    <w:rsid w:val="00FC0BBF"/>
    <w:rsid w:val="00FC189F"/>
    <w:rsid w:val="00FC3075"/>
    <w:rsid w:val="00FC33B4"/>
    <w:rsid w:val="00FD4645"/>
    <w:rsid w:val="00FE1E21"/>
    <w:rsid w:val="00FE3E85"/>
    <w:rsid w:val="00FF1DB2"/>
    <w:rsid w:val="00FF7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K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C775D4A"/>
  <w15:chartTrackingRefBased/>
  <w15:docId w15:val="{E69B9502-9202-034E-AF86-51A1612EC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ru-K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626F"/>
    <w:rPr>
      <w:rFonts w:ascii="Times New Roman" w:eastAsia="Times New Roman" w:hAnsi="Times New Roman" w:cs="Times New Roman"/>
      <w:lang w:val="en-US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0</Words>
  <Characters>2053</Characters>
  <Application>Microsoft Office Word</Application>
  <DocSecurity>0</DocSecurity>
  <Lines>17</Lines>
  <Paragraphs>4</Paragraphs>
  <ScaleCrop>false</ScaleCrop>
  <Company/>
  <LinksUpToDate>false</LinksUpToDate>
  <CharactersWithSpaces>2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nur Zhakhina</dc:creator>
  <cp:keywords/>
  <dc:description/>
  <cp:lastModifiedBy>Gulnur Zhakhina</cp:lastModifiedBy>
  <cp:revision>2</cp:revision>
  <dcterms:created xsi:type="dcterms:W3CDTF">2023-12-21T08:53:00Z</dcterms:created>
  <dcterms:modified xsi:type="dcterms:W3CDTF">2024-05-14T16:25:00Z</dcterms:modified>
</cp:coreProperties>
</file>